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B4E90" w14:textId="77777777" w:rsidR="00694E30" w:rsidRPr="00B43A70" w:rsidRDefault="00694E30" w:rsidP="00694E3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6B1A369" w14:textId="5E6E0BD3" w:rsidR="00694E30" w:rsidRDefault="00694E30" w:rsidP="00694E3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E7B74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5278ED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1E7B7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1E7B74">
        <w:rPr>
          <w:rFonts w:ascii="Arial" w:hAnsi="Arial" w:cs="Arial"/>
          <w:b/>
          <w:bCs/>
          <w:sz w:val="24"/>
          <w:szCs w:val="24"/>
          <w:lang w:val="en-US"/>
        </w:rPr>
        <w:t>able</w:t>
      </w:r>
      <w:r w:rsidRPr="00B43A70">
        <w:rPr>
          <w:rFonts w:ascii="Arial" w:hAnsi="Arial" w:cs="Arial"/>
          <w:sz w:val="24"/>
          <w:szCs w:val="24"/>
          <w:lang w:val="en-US"/>
        </w:rPr>
        <w:t>: Conditions that led to organ failure and transplantation, according to organ transplanted</w:t>
      </w:r>
      <w:r>
        <w:rPr>
          <w:rFonts w:ascii="Arial" w:hAnsi="Arial" w:cs="Arial"/>
          <w:sz w:val="24"/>
          <w:szCs w:val="24"/>
          <w:lang w:val="en-US"/>
        </w:rPr>
        <w:t xml:space="preserve"> in 125 SOT recipients study participa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252"/>
        <w:gridCol w:w="1553"/>
      </w:tblGrid>
      <w:tr w:rsidR="00694E30" w:rsidRPr="004E4179" w14:paraId="1D317F4A" w14:textId="77777777" w:rsidTr="00E80E41">
        <w:tc>
          <w:tcPr>
            <w:tcW w:w="2689" w:type="dxa"/>
            <w:tcBorders>
              <w:bottom w:val="single" w:sz="4" w:space="0" w:color="auto"/>
            </w:tcBorders>
          </w:tcPr>
          <w:p w14:paraId="37D6B65B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ype of transplant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31E9846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07C49FC2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694E30" w:rsidRPr="004E4179" w14:paraId="0552C34E" w14:textId="77777777" w:rsidTr="00E80E41">
        <w:tc>
          <w:tcPr>
            <w:tcW w:w="2689" w:type="dxa"/>
            <w:tcBorders>
              <w:bottom w:val="nil"/>
            </w:tcBorders>
          </w:tcPr>
          <w:p w14:paraId="0EECFB00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Kidney (n=68)</w:t>
            </w:r>
          </w:p>
        </w:tc>
        <w:tc>
          <w:tcPr>
            <w:tcW w:w="4252" w:type="dxa"/>
            <w:tcBorders>
              <w:bottom w:val="nil"/>
            </w:tcBorders>
          </w:tcPr>
          <w:p w14:paraId="3465DC8F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Hypertensive nephropathy</w:t>
            </w:r>
          </w:p>
        </w:tc>
        <w:tc>
          <w:tcPr>
            <w:tcW w:w="1553" w:type="dxa"/>
            <w:tcBorders>
              <w:bottom w:val="nil"/>
            </w:tcBorders>
          </w:tcPr>
          <w:p w14:paraId="42CB1E36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6 (23.5)</w:t>
            </w:r>
          </w:p>
        </w:tc>
      </w:tr>
      <w:tr w:rsidR="00694E30" w:rsidRPr="004E4179" w14:paraId="77C3F9F4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531B37F7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63ED426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Glomerulonephriti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35D9257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 (17.6)</w:t>
            </w:r>
          </w:p>
        </w:tc>
      </w:tr>
      <w:tr w:rsidR="00694E30" w:rsidRPr="004E4179" w14:paraId="1444EF49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34590A7D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6F43932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I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opathi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243208E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 (16.2)</w:t>
            </w:r>
          </w:p>
        </w:tc>
      </w:tr>
      <w:tr w:rsidR="00694E30" w:rsidRPr="004E4179" w14:paraId="4E3841B7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339C7533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448E96A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Lupus nephropath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C2F50B6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 (13.2)</w:t>
            </w:r>
          </w:p>
        </w:tc>
      </w:tr>
      <w:tr w:rsidR="00694E30" w:rsidRPr="004E4179" w14:paraId="2B866B2C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5F3DDD06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3551D53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352D371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 (8.8)</w:t>
            </w:r>
          </w:p>
        </w:tc>
      </w:tr>
      <w:tr w:rsidR="00694E30" w:rsidRPr="004E4179" w14:paraId="6D056397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5ECA37A5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EC5ABC8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Poly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stic disease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05BCE47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 (2.9)</w:t>
            </w:r>
          </w:p>
        </w:tc>
      </w:tr>
      <w:tr w:rsidR="00694E30" w:rsidRPr="004E4179" w14:paraId="2DAD7672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02CA83FB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E35EBDB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Focal segment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l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 xml:space="preserve"> glomerulosclerosi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5A608D3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 (2.9)</w:t>
            </w:r>
          </w:p>
        </w:tc>
      </w:tr>
      <w:tr w:rsidR="00694E30" w:rsidRPr="004E4179" w14:paraId="618F066C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72A5CD8D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DCB87C4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IgA nephropath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424599F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 (2.9)</w:t>
            </w:r>
          </w:p>
        </w:tc>
      </w:tr>
      <w:tr w:rsidR="00694E30" w:rsidRPr="004E4179" w14:paraId="326C4C52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46F63905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EF66236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Complications of infection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D2292F2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 (2.9)</w:t>
            </w:r>
          </w:p>
        </w:tc>
      </w:tr>
      <w:tr w:rsidR="00694E30" w:rsidRPr="004E4179" w14:paraId="652C0647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7FB8A9BF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A54FAEC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Renal calculu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592B175C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.5)</w:t>
            </w:r>
          </w:p>
        </w:tc>
      </w:tr>
      <w:tr w:rsidR="00694E30" w:rsidRPr="004E4179" w14:paraId="63A5DCE1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64F9B42C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A81E8C7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Cystinosi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4CC109B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.5)</w:t>
            </w:r>
          </w:p>
        </w:tc>
      </w:tr>
      <w:tr w:rsidR="00694E30" w:rsidRPr="004E4179" w14:paraId="3A90BA69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6D178405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A309D51" w14:textId="77777777" w:rsidR="00694E30" w:rsidRPr="00C41A68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41A68">
              <w:rPr>
                <w:rFonts w:ascii="Arial" w:hAnsi="Arial" w:cs="Arial"/>
                <w:sz w:val="24"/>
                <w:szCs w:val="24"/>
              </w:rPr>
              <w:t>Diabetes / pyelonephritis / pre-eclampsia / NSAID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60FFCAC" w14:textId="77777777" w:rsidR="00694E30" w:rsidRPr="00C41A68" w:rsidRDefault="00694E30" w:rsidP="00E80E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E5D40ED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.5)</w:t>
            </w:r>
          </w:p>
        </w:tc>
      </w:tr>
      <w:tr w:rsidR="00694E30" w:rsidRPr="004E4179" w14:paraId="2CB07FDB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5D4C20B7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C8FECC3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Nephritis / renal calculu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87ADE57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.5)</w:t>
            </w:r>
          </w:p>
        </w:tc>
      </w:tr>
      <w:tr w:rsidR="00694E30" w:rsidRPr="004E4179" w14:paraId="6A95B389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0A25BCA5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4C2AF60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Single k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dne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BCEE0E0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.5)</w:t>
            </w:r>
          </w:p>
        </w:tc>
      </w:tr>
      <w:tr w:rsidR="00694E30" w:rsidRPr="004E4179" w14:paraId="65387EFF" w14:textId="77777777" w:rsidTr="00E80E41">
        <w:tc>
          <w:tcPr>
            <w:tcW w:w="2689" w:type="dxa"/>
            <w:tcBorders>
              <w:top w:val="nil"/>
            </w:tcBorders>
          </w:tcPr>
          <w:p w14:paraId="0C157786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</w:tcBorders>
          </w:tcPr>
          <w:p w14:paraId="2E97009C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Trauma</w:t>
            </w:r>
          </w:p>
        </w:tc>
        <w:tc>
          <w:tcPr>
            <w:tcW w:w="1553" w:type="dxa"/>
            <w:tcBorders>
              <w:top w:val="nil"/>
            </w:tcBorders>
          </w:tcPr>
          <w:p w14:paraId="71FF2B99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.5)</w:t>
            </w:r>
          </w:p>
        </w:tc>
      </w:tr>
      <w:tr w:rsidR="00694E30" w:rsidRPr="004E4179" w14:paraId="1975A21B" w14:textId="77777777" w:rsidTr="00E80E41">
        <w:tc>
          <w:tcPr>
            <w:tcW w:w="2689" w:type="dxa"/>
            <w:tcBorders>
              <w:bottom w:val="single" w:sz="4" w:space="0" w:color="auto"/>
            </w:tcBorders>
          </w:tcPr>
          <w:p w14:paraId="436CE490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Kidney + pancreas (n=4)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3893FAE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035CC81D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694E30" w:rsidRPr="004E4179" w14:paraId="5E9068F5" w14:textId="77777777" w:rsidTr="00E80E41">
        <w:tc>
          <w:tcPr>
            <w:tcW w:w="2689" w:type="dxa"/>
            <w:tcBorders>
              <w:bottom w:val="nil"/>
            </w:tcBorders>
          </w:tcPr>
          <w:p w14:paraId="50D8A7AB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Liver (n=28)</w:t>
            </w:r>
          </w:p>
        </w:tc>
        <w:tc>
          <w:tcPr>
            <w:tcW w:w="4252" w:type="dxa"/>
            <w:tcBorders>
              <w:bottom w:val="nil"/>
            </w:tcBorders>
          </w:tcPr>
          <w:p w14:paraId="22A53E5D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Autoimmune hepatitis</w:t>
            </w:r>
          </w:p>
        </w:tc>
        <w:tc>
          <w:tcPr>
            <w:tcW w:w="1553" w:type="dxa"/>
            <w:tcBorders>
              <w:bottom w:val="nil"/>
            </w:tcBorders>
          </w:tcPr>
          <w:p w14:paraId="38563733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12 (42.9) </w:t>
            </w:r>
          </w:p>
        </w:tc>
      </w:tr>
      <w:tr w:rsidR="00694E30" w:rsidRPr="004E4179" w14:paraId="7443F8A1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65175924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BC3A79F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ute fulminant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 xml:space="preserve"> hepati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2C026E08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 (14.3)</w:t>
            </w:r>
          </w:p>
        </w:tc>
      </w:tr>
      <w:tr w:rsidR="00694E30" w:rsidRPr="004E4179" w14:paraId="77CD1CA6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6EA61C84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5A0E0AC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Chronic hepatitis C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7D815E7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 (7.1)</w:t>
            </w:r>
          </w:p>
        </w:tc>
      </w:tr>
      <w:tr w:rsidR="00694E30" w:rsidRPr="004E4179" w14:paraId="52342633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12D1156D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A2FB9A8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Biliary atresia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3F251AD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 (7.1)</w:t>
            </w:r>
          </w:p>
        </w:tc>
      </w:tr>
      <w:tr w:rsidR="00694E30" w:rsidRPr="004E4179" w14:paraId="62A6E2F7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35AA4FE4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1C79DBD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Idiopa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ic cirrhosi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1FB598A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 (7.1)</w:t>
            </w:r>
          </w:p>
        </w:tc>
      </w:tr>
      <w:tr w:rsidR="00694E30" w:rsidRPr="004E4179" w14:paraId="535A3280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375E03C9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CC3F8A2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Primary biliary cirrhosi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52624AF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3.6)</w:t>
            </w:r>
          </w:p>
        </w:tc>
      </w:tr>
      <w:tr w:rsidR="00694E30" w:rsidRPr="004E4179" w14:paraId="5D52F50D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46504C1D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184D8CB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ilson’s disease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07D9892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3.6)</w:t>
            </w:r>
          </w:p>
        </w:tc>
      </w:tr>
      <w:tr w:rsidR="00694E30" w:rsidRPr="004E4179" w14:paraId="559D852A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528FCFA9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21E5B5C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Chronic hepati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s B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1A3D7E1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3.6)</w:t>
            </w:r>
          </w:p>
        </w:tc>
      </w:tr>
      <w:tr w:rsidR="00694E30" w:rsidRPr="004E4179" w14:paraId="14833B70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170A7F77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8C8BE98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Familial amyloid polyneuropathy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8446FD7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3.6)</w:t>
            </w:r>
          </w:p>
        </w:tc>
      </w:tr>
      <w:tr w:rsidR="00694E30" w:rsidRPr="004E4179" w14:paraId="2C6503D9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098BF13C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8B25174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Budd-Chiari s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drome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BEBB3FE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3.6)</w:t>
            </w:r>
          </w:p>
        </w:tc>
      </w:tr>
      <w:tr w:rsidR="00694E30" w:rsidRPr="004E4179" w14:paraId="5EF2249F" w14:textId="77777777" w:rsidTr="00E80E41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3A5156E0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5D7EAE4F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Type III glycogenosis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5FF1EBDB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3.6)</w:t>
            </w:r>
          </w:p>
        </w:tc>
      </w:tr>
      <w:tr w:rsidR="00694E30" w:rsidRPr="004E4179" w14:paraId="25C4491F" w14:textId="77777777" w:rsidTr="00E80E41">
        <w:tc>
          <w:tcPr>
            <w:tcW w:w="2689" w:type="dxa"/>
            <w:tcBorders>
              <w:bottom w:val="nil"/>
            </w:tcBorders>
          </w:tcPr>
          <w:p w14:paraId="0A73CF77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ung (n=17)</w:t>
            </w:r>
          </w:p>
        </w:tc>
        <w:tc>
          <w:tcPr>
            <w:tcW w:w="4252" w:type="dxa"/>
            <w:tcBorders>
              <w:bottom w:val="nil"/>
            </w:tcBorders>
          </w:tcPr>
          <w:p w14:paraId="17EACAB2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Cystic fibrosis</w:t>
            </w:r>
          </w:p>
        </w:tc>
        <w:tc>
          <w:tcPr>
            <w:tcW w:w="1553" w:type="dxa"/>
            <w:tcBorders>
              <w:bottom w:val="nil"/>
            </w:tcBorders>
          </w:tcPr>
          <w:p w14:paraId="256EC690" w14:textId="77777777" w:rsidR="00694E30" w:rsidRPr="004E4179" w:rsidRDefault="00694E30" w:rsidP="00E80E41">
            <w:pPr>
              <w:tabs>
                <w:tab w:val="left" w:pos="1716"/>
              </w:tabs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 (41.2)</w:t>
            </w:r>
          </w:p>
        </w:tc>
      </w:tr>
      <w:tr w:rsidR="00694E30" w:rsidRPr="004E4179" w14:paraId="23846BAF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7635F6B0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F45A245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Bronchiectasi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D6EECEE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 (23.5)</w:t>
            </w:r>
          </w:p>
        </w:tc>
      </w:tr>
      <w:tr w:rsidR="00694E30" w:rsidRPr="004E4179" w14:paraId="41AB839E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2A23F0EB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FDE20C4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Lymphangioleiomyomatosi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79BDE49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 (11.8)</w:t>
            </w:r>
          </w:p>
        </w:tc>
      </w:tr>
      <w:tr w:rsidR="00694E30" w:rsidRPr="004E4179" w14:paraId="387E0362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6BE509DB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CB7FF02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Bronchioliti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9BED1A8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5.9)</w:t>
            </w:r>
          </w:p>
        </w:tc>
      </w:tr>
      <w:tr w:rsidR="00694E30" w:rsidRPr="004E4179" w14:paraId="1BB54624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555488EA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7154955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Primary ciliary dyskinesia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6AB10ED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5.9)</w:t>
            </w:r>
          </w:p>
        </w:tc>
      </w:tr>
      <w:tr w:rsidR="00694E30" w:rsidRPr="004E4179" w14:paraId="3E42BC4D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1450983D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2ED28BC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i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stioc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tosis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F40A691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5.9)</w:t>
            </w:r>
          </w:p>
        </w:tc>
      </w:tr>
      <w:tr w:rsidR="00694E30" w:rsidRPr="004E4179" w14:paraId="1C254A6E" w14:textId="77777777" w:rsidTr="00E80E41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213EB595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7DC8E646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Pulm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ry silicosis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1F3700C5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5.9)</w:t>
            </w:r>
          </w:p>
        </w:tc>
      </w:tr>
      <w:tr w:rsidR="00694E30" w:rsidRPr="004E4179" w14:paraId="454E7B49" w14:textId="77777777" w:rsidTr="00E80E41">
        <w:tc>
          <w:tcPr>
            <w:tcW w:w="2689" w:type="dxa"/>
            <w:tcBorders>
              <w:bottom w:val="nil"/>
            </w:tcBorders>
          </w:tcPr>
          <w:p w14:paraId="5DA50EAA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Heart (n=8)</w:t>
            </w:r>
          </w:p>
        </w:tc>
        <w:tc>
          <w:tcPr>
            <w:tcW w:w="4252" w:type="dxa"/>
            <w:tcBorders>
              <w:bottom w:val="nil"/>
            </w:tcBorders>
          </w:tcPr>
          <w:p w14:paraId="20306C26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Congestive heart failure due to Chagas’ disease</w:t>
            </w:r>
          </w:p>
        </w:tc>
        <w:tc>
          <w:tcPr>
            <w:tcW w:w="1553" w:type="dxa"/>
            <w:tcBorders>
              <w:bottom w:val="nil"/>
            </w:tcBorders>
          </w:tcPr>
          <w:p w14:paraId="7CB19FDA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4 </w:t>
            </w:r>
          </w:p>
        </w:tc>
      </w:tr>
      <w:tr w:rsidR="00694E30" w:rsidRPr="004E4179" w14:paraId="4AEA3D62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6EDC7A8E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B568E07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 xml:space="preserve">Pregnancy-related cardiomyopathy 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2936082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694E30" w:rsidRPr="004E4179" w14:paraId="2740DA89" w14:textId="77777777" w:rsidTr="00E80E41">
        <w:tc>
          <w:tcPr>
            <w:tcW w:w="2689" w:type="dxa"/>
            <w:tcBorders>
              <w:top w:val="nil"/>
              <w:bottom w:val="nil"/>
            </w:tcBorders>
          </w:tcPr>
          <w:p w14:paraId="1741B07F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E1CAE16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Single ventricle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D4F5371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694E30" w:rsidRPr="004E4179" w14:paraId="3A4D1FAD" w14:textId="77777777" w:rsidTr="00E80E41">
        <w:tc>
          <w:tcPr>
            <w:tcW w:w="2689" w:type="dxa"/>
            <w:tcBorders>
              <w:top w:val="nil"/>
            </w:tcBorders>
          </w:tcPr>
          <w:p w14:paraId="7E0C945B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tcBorders>
              <w:top w:val="nil"/>
            </w:tcBorders>
          </w:tcPr>
          <w:p w14:paraId="43A4580D" w14:textId="77777777" w:rsidR="00694E30" w:rsidRPr="004E4179" w:rsidRDefault="00694E30" w:rsidP="00E80E4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Hypertrophic cardiomyopathy / arrhythmia</w:t>
            </w:r>
          </w:p>
        </w:tc>
        <w:tc>
          <w:tcPr>
            <w:tcW w:w="1553" w:type="dxa"/>
            <w:tcBorders>
              <w:top w:val="nil"/>
            </w:tcBorders>
          </w:tcPr>
          <w:p w14:paraId="12D2C145" w14:textId="77777777" w:rsidR="00694E30" w:rsidRPr="004E4179" w:rsidRDefault="00694E30" w:rsidP="00E80E41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E41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</w:tbl>
    <w:p w14:paraId="3BC4FEBF" w14:textId="4F93FCBF" w:rsidR="00694E30" w:rsidRDefault="00694E30" w:rsidP="00694E3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86002411"/>
      <w:r>
        <w:rPr>
          <w:rFonts w:ascii="Arial" w:hAnsi="Arial" w:cs="Arial"/>
          <w:sz w:val="24"/>
          <w:szCs w:val="24"/>
          <w:lang w:val="en-US"/>
        </w:rPr>
        <w:t>*NSAID = non-steroidal anti-inflammatory drug</w:t>
      </w:r>
    </w:p>
    <w:bookmarkEnd w:id="0"/>
    <w:p w14:paraId="7B541316" w14:textId="636D1BD1" w:rsidR="009E7204" w:rsidRDefault="009E7204" w:rsidP="00694E3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5097AFA" w14:textId="4E880DF0" w:rsidR="00FD5D61" w:rsidRDefault="00FD5D6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FD5D61" w:rsidSect="001E7B7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026A8" w14:textId="77777777" w:rsidR="00352F34" w:rsidRDefault="00352F34" w:rsidP="00694E30">
      <w:pPr>
        <w:spacing w:after="0" w:line="240" w:lineRule="auto"/>
      </w:pPr>
      <w:r>
        <w:separator/>
      </w:r>
    </w:p>
  </w:endnote>
  <w:endnote w:type="continuationSeparator" w:id="0">
    <w:p w14:paraId="774280E2" w14:textId="77777777" w:rsidR="00352F34" w:rsidRDefault="00352F34" w:rsidP="00694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473857"/>
      <w:docPartObj>
        <w:docPartGallery w:val="Page Numbers (Bottom of Page)"/>
        <w:docPartUnique/>
      </w:docPartObj>
    </w:sdtPr>
    <w:sdtEndPr/>
    <w:sdtContent>
      <w:p w14:paraId="4CE8A91E" w14:textId="36CC3EED" w:rsidR="00694E30" w:rsidRDefault="00694E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6507">
          <w:rPr>
            <w:noProof/>
          </w:rPr>
          <w:t>4</w:t>
        </w:r>
        <w:r>
          <w:fldChar w:fldCharType="end"/>
        </w:r>
      </w:p>
    </w:sdtContent>
  </w:sdt>
  <w:p w14:paraId="45700D04" w14:textId="77777777" w:rsidR="00694E30" w:rsidRDefault="00694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770C0" w14:textId="77777777" w:rsidR="00352F34" w:rsidRDefault="00352F34" w:rsidP="00694E30">
      <w:pPr>
        <w:spacing w:after="0" w:line="240" w:lineRule="auto"/>
      </w:pPr>
      <w:r>
        <w:separator/>
      </w:r>
    </w:p>
  </w:footnote>
  <w:footnote w:type="continuationSeparator" w:id="0">
    <w:p w14:paraId="79221E1D" w14:textId="77777777" w:rsidR="00352F34" w:rsidRDefault="00352F34" w:rsidP="00694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E30"/>
    <w:rsid w:val="0011697A"/>
    <w:rsid w:val="00124D0F"/>
    <w:rsid w:val="0017157B"/>
    <w:rsid w:val="001A6CF2"/>
    <w:rsid w:val="001D3D9F"/>
    <w:rsid w:val="00216507"/>
    <w:rsid w:val="00243E86"/>
    <w:rsid w:val="00352F34"/>
    <w:rsid w:val="003D693C"/>
    <w:rsid w:val="0045396F"/>
    <w:rsid w:val="005278ED"/>
    <w:rsid w:val="00560185"/>
    <w:rsid w:val="00694E30"/>
    <w:rsid w:val="00757A60"/>
    <w:rsid w:val="007E09C9"/>
    <w:rsid w:val="00890E9B"/>
    <w:rsid w:val="0090038B"/>
    <w:rsid w:val="009177C4"/>
    <w:rsid w:val="00936F24"/>
    <w:rsid w:val="009E7204"/>
    <w:rsid w:val="00B836D9"/>
    <w:rsid w:val="00C35D8D"/>
    <w:rsid w:val="00CA3E7F"/>
    <w:rsid w:val="00D65F36"/>
    <w:rsid w:val="00DB5C3A"/>
    <w:rsid w:val="00FD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EF12D"/>
  <w15:chartTrackingRefBased/>
  <w15:docId w15:val="{1B6351A3-7C61-4D4B-9FD8-A4662BA5F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E30"/>
  </w:style>
  <w:style w:type="paragraph" w:styleId="Footer">
    <w:name w:val="footer"/>
    <w:basedOn w:val="Normal"/>
    <w:link w:val="FooterChar"/>
    <w:uiPriority w:val="99"/>
    <w:unhideWhenUsed/>
    <w:rsid w:val="00694E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E30"/>
  </w:style>
  <w:style w:type="paragraph" w:styleId="BalloonText">
    <w:name w:val="Balloon Text"/>
    <w:basedOn w:val="Normal"/>
    <w:link w:val="BalloonTextChar"/>
    <w:uiPriority w:val="99"/>
    <w:semiHidden/>
    <w:unhideWhenUsed/>
    <w:rsid w:val="00936F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F2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E72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E7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204"/>
    <w:rPr>
      <w:sz w:val="20"/>
      <w:szCs w:val="20"/>
    </w:rPr>
  </w:style>
  <w:style w:type="table" w:styleId="PlainTable2">
    <w:name w:val="Plain Table 2"/>
    <w:basedOn w:val="TableNormal"/>
    <w:uiPriority w:val="42"/>
    <w:rsid w:val="001169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59B7E-933A-41C3-8CC9-8330A8B7E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iyaji</dc:creator>
  <cp:keywords/>
  <dc:description/>
  <cp:lastModifiedBy>chn off30</cp:lastModifiedBy>
  <cp:revision>13</cp:revision>
  <dcterms:created xsi:type="dcterms:W3CDTF">2021-05-20T17:54:00Z</dcterms:created>
  <dcterms:modified xsi:type="dcterms:W3CDTF">2022-01-11T20:18:00Z</dcterms:modified>
</cp:coreProperties>
</file>